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3FF8" w:rsidRDefault="004D3FF8" w:rsidP="004D3FF8">
      <w:pPr>
        <w:pStyle w:val="NoSpacing"/>
        <w:rPr>
          <w:rFonts w:ascii="Times New Roman" w:hAnsi="Times New Roman" w:cs="Times New Roman"/>
        </w:rPr>
      </w:pPr>
      <w:r w:rsidRPr="00F34501">
        <w:rPr>
          <w:rFonts w:ascii="Times New Roman" w:hAnsi="Times New Roman" w:cs="Times New Roman"/>
          <w:b/>
        </w:rPr>
        <w:t>S</w:t>
      </w:r>
      <w:r w:rsidR="00C00E20" w:rsidRPr="00F34501">
        <w:rPr>
          <w:rFonts w:ascii="Times New Roman" w:hAnsi="Times New Roman" w:cs="Times New Roman"/>
          <w:b/>
        </w:rPr>
        <w:t>7</w:t>
      </w:r>
      <w:r w:rsidRPr="00F34501">
        <w:rPr>
          <w:rFonts w:ascii="Times New Roman" w:hAnsi="Times New Roman" w:cs="Times New Roman"/>
          <w:b/>
        </w:rPr>
        <w:t xml:space="preserve"> Table</w:t>
      </w:r>
      <w:r w:rsidRPr="004D3FF8">
        <w:rPr>
          <w:rFonts w:ascii="Times New Roman" w:hAnsi="Times New Roman" w:cs="Times New Roman"/>
        </w:rPr>
        <w:t xml:space="preserve">: Overall and sex-specific adjusted risk of </w:t>
      </w:r>
      <w:r w:rsidR="00F55962">
        <w:rPr>
          <w:rFonts w:ascii="Times New Roman" w:hAnsi="Times New Roman" w:cs="Times New Roman"/>
          <w:sz w:val="24"/>
          <w:szCs w:val="24"/>
        </w:rPr>
        <w:t xml:space="preserve">renal insufficiency </w:t>
      </w:r>
      <w:r w:rsidRPr="004D3FF8">
        <w:rPr>
          <w:rFonts w:ascii="Times New Roman" w:hAnsi="Times New Roman" w:cs="Times New Roman"/>
        </w:rPr>
        <w:t xml:space="preserve">following MDRD and Abbreviated MDRD </w:t>
      </w:r>
      <w:r w:rsidR="00F55962">
        <w:rPr>
          <w:rFonts w:ascii="Times New Roman" w:hAnsi="Times New Roman" w:cs="Times New Roman"/>
        </w:rPr>
        <w:t>equations</w:t>
      </w:r>
    </w:p>
    <w:p w:rsidR="00B14DD2" w:rsidRPr="004D3FF8" w:rsidRDefault="00B14DD2" w:rsidP="004D3FF8">
      <w:pPr>
        <w:pStyle w:val="NoSpacing"/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1876"/>
        <w:tblW w:w="14459" w:type="dxa"/>
        <w:tblLook w:val="04A0" w:firstRow="1" w:lastRow="0" w:firstColumn="1" w:lastColumn="0" w:noHBand="0" w:noVBand="1"/>
      </w:tblPr>
      <w:tblGrid>
        <w:gridCol w:w="1116"/>
        <w:gridCol w:w="666"/>
        <w:gridCol w:w="666"/>
        <w:gridCol w:w="666"/>
        <w:gridCol w:w="266"/>
        <w:gridCol w:w="666"/>
        <w:gridCol w:w="666"/>
        <w:gridCol w:w="666"/>
        <w:gridCol w:w="266"/>
        <w:gridCol w:w="666"/>
        <w:gridCol w:w="666"/>
        <w:gridCol w:w="666"/>
        <w:gridCol w:w="13"/>
        <w:gridCol w:w="253"/>
        <w:gridCol w:w="276"/>
        <w:gridCol w:w="390"/>
        <w:gridCol w:w="666"/>
        <w:gridCol w:w="666"/>
        <w:gridCol w:w="6"/>
        <w:gridCol w:w="260"/>
        <w:gridCol w:w="6"/>
        <w:gridCol w:w="660"/>
        <w:gridCol w:w="666"/>
        <w:gridCol w:w="666"/>
        <w:gridCol w:w="6"/>
        <w:gridCol w:w="260"/>
        <w:gridCol w:w="6"/>
        <w:gridCol w:w="660"/>
        <w:gridCol w:w="666"/>
        <w:gridCol w:w="691"/>
      </w:tblGrid>
      <w:tr w:rsidR="004D3FF8" w:rsidRPr="004D3FF8" w:rsidTr="004D3FF8">
        <w:trPr>
          <w:trHeight w:val="10"/>
        </w:trPr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539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544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 xml:space="preserve">MDRD </w:t>
            </w:r>
          </w:p>
        </w:tc>
        <w:tc>
          <w:tcPr>
            <w:tcW w:w="5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275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AU"/>
              </w:rPr>
              <w:t xml:space="preserve">Abbreviated MDRD </w:t>
            </w:r>
          </w:p>
        </w:tc>
      </w:tr>
      <w:tr w:rsidR="004D3FF8" w:rsidRPr="004D3FF8" w:rsidTr="004D3FF8">
        <w:trPr>
          <w:trHeight w:val="1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verall (N=21888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le (N=123957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emale (N=94931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0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verall (N=218888)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le (N=123957)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emale (N=94931)</w:t>
            </w:r>
          </w:p>
        </w:tc>
      </w:tr>
      <w:tr w:rsidR="004D3FF8" w:rsidRPr="004D3FF8" w:rsidTr="004D3FF8">
        <w:trPr>
          <w:trHeight w:val="1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3FF8" w:rsidRPr="004D3FF8" w:rsidRDefault="00B14DD2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="004D3FF8"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5% Conf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3FF8" w:rsidRPr="004D3FF8" w:rsidRDefault="00B14DD2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="004D3FF8"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5% Conf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3FF8" w:rsidRPr="004D3FF8" w:rsidRDefault="00B14DD2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="004D3FF8"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5% Conf.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3FF8" w:rsidRPr="004D3FF8" w:rsidRDefault="00B14DD2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="004D3FF8"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</w:t>
            </w:r>
          </w:p>
        </w:tc>
        <w:tc>
          <w:tcPr>
            <w:tcW w:w="13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5% Conf.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3FF8" w:rsidRPr="004D3FF8" w:rsidRDefault="00B14DD2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="004D3FF8"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</w:t>
            </w:r>
          </w:p>
        </w:tc>
        <w:tc>
          <w:tcPr>
            <w:tcW w:w="13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5% Conf.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3FF8" w:rsidRPr="004D3FF8" w:rsidRDefault="00B14DD2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="004D3FF8"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5% Conf.</w:t>
            </w:r>
          </w:p>
        </w:tc>
      </w:tr>
      <w:tr w:rsidR="004D3FF8" w:rsidRPr="004D3FF8" w:rsidTr="004D3FF8">
        <w:trPr>
          <w:trHeight w:val="10"/>
        </w:trPr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L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L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L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L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L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L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L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L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L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L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L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L</w:t>
            </w:r>
          </w:p>
        </w:tc>
      </w:tr>
      <w:tr w:rsidR="004D3FF8" w:rsidRPr="004D3FF8" w:rsidTr="004D3FF8">
        <w:trPr>
          <w:trHeight w:val="1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age 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D3FF8" w:rsidRPr="004D3FF8" w:rsidTr="004D3FF8">
        <w:trPr>
          <w:trHeight w:val="1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FF8" w:rsidRPr="004D3FF8" w:rsidRDefault="005A5FAD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-</w:t>
            </w:r>
            <w:r w:rsidR="004D3FF8"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</w:tr>
      <w:tr w:rsidR="004D3FF8" w:rsidRPr="004D3FF8" w:rsidTr="004D3FF8">
        <w:trPr>
          <w:trHeight w:val="1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-48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9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1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48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2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14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1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41</w:t>
            </w:r>
          </w:p>
        </w:tc>
      </w:tr>
      <w:tr w:rsidR="004D3FF8" w:rsidRPr="004D3FF8" w:rsidTr="004D3FF8">
        <w:trPr>
          <w:trHeight w:val="1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49-53Y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9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1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0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90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67</w:t>
            </w:r>
          </w:p>
        </w:tc>
      </w:tr>
      <w:tr w:rsidR="004D3FF8" w:rsidRPr="004D3FF8" w:rsidTr="004D3FF8">
        <w:trPr>
          <w:trHeight w:val="1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4-58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4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64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73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7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45</w:t>
            </w:r>
          </w:p>
        </w:tc>
      </w:tr>
      <w:tr w:rsidR="004D3FF8" w:rsidRPr="004D3FF8" w:rsidTr="004D3FF8">
        <w:trPr>
          <w:trHeight w:val="1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9-63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5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8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6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52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9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7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23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95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2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06</w:t>
            </w:r>
          </w:p>
        </w:tc>
      </w:tr>
      <w:tr w:rsidR="004D3FF8" w:rsidRPr="004D3FF8" w:rsidTr="004D3FF8">
        <w:trPr>
          <w:trHeight w:val="1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64-68Y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8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5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3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5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8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29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95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04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5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08</w:t>
            </w:r>
          </w:p>
        </w:tc>
      </w:tr>
      <w:tr w:rsidR="004D3FF8" w:rsidRPr="004D3FF8" w:rsidTr="004D3FF8">
        <w:trPr>
          <w:trHeight w:val="1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≥69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7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7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6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77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9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5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47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7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26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4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48</w:t>
            </w:r>
          </w:p>
        </w:tc>
      </w:tr>
      <w:tr w:rsidR="004D3FF8" w:rsidRPr="004D3FF8" w:rsidTr="004D3FF8">
        <w:trPr>
          <w:trHeight w:val="1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age 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D3FF8" w:rsidRPr="004D3FF8" w:rsidTr="004D3FF8">
        <w:trPr>
          <w:trHeight w:val="1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FF8" w:rsidRPr="004D3FF8" w:rsidRDefault="005A5FAD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-</w:t>
            </w:r>
            <w:r w:rsidR="004D3FF8"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</w:tr>
      <w:tr w:rsidR="004D3FF8" w:rsidRPr="004D3FF8" w:rsidTr="004D3FF8">
        <w:trPr>
          <w:trHeight w:val="1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-48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4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5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01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66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43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12</w:t>
            </w:r>
          </w:p>
        </w:tc>
      </w:tr>
      <w:tr w:rsidR="004D3FF8" w:rsidRPr="004D3FF8" w:rsidTr="004D3FF8">
        <w:trPr>
          <w:trHeight w:val="1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49-53Y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5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9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42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9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53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4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0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79</w:t>
            </w:r>
          </w:p>
        </w:tc>
      </w:tr>
      <w:tr w:rsidR="004D3FF8" w:rsidRPr="004D3FF8" w:rsidTr="004D3FF8">
        <w:trPr>
          <w:trHeight w:val="1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4-58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1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6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9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26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41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8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28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6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27</w:t>
            </w:r>
          </w:p>
        </w:tc>
      </w:tr>
      <w:tr w:rsidR="004D3FF8" w:rsidRPr="004D3FF8" w:rsidTr="004D3FF8">
        <w:trPr>
          <w:trHeight w:val="1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9-63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9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5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8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4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40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43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7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9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57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.38</w:t>
            </w:r>
          </w:p>
        </w:tc>
      </w:tr>
      <w:tr w:rsidR="004D3FF8" w:rsidRPr="004D3FF8" w:rsidTr="004D3FF8">
        <w:trPr>
          <w:trHeight w:val="1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64-68Y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.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.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.4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.9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9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.1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.5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.15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.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.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.05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.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.55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.9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.11</w:t>
            </w:r>
          </w:p>
        </w:tc>
      </w:tr>
      <w:tr w:rsidR="004D3FF8" w:rsidRPr="004D3FF8" w:rsidTr="004D3FF8">
        <w:trPr>
          <w:trHeight w:val="1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≥69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.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.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.0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.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.3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.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.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7.97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.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.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.32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.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.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.48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.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.9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6.77</w:t>
            </w:r>
          </w:p>
        </w:tc>
      </w:tr>
      <w:tr w:rsidR="004D3FF8" w:rsidRPr="004D3FF8" w:rsidTr="004D3FF8">
        <w:trPr>
          <w:trHeight w:val="1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age 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D3FF8" w:rsidRPr="004D3FF8" w:rsidTr="004D3FF8">
        <w:trPr>
          <w:trHeight w:val="1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FF8" w:rsidRPr="004D3FF8" w:rsidRDefault="005A5FAD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-</w:t>
            </w:r>
            <w:r w:rsidR="004D3FF8"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</w:tr>
      <w:tr w:rsidR="004D3FF8" w:rsidRPr="004D3FF8" w:rsidTr="004D3FF8">
        <w:trPr>
          <w:trHeight w:val="1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-48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5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8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6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4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8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30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9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53</w:t>
            </w:r>
          </w:p>
        </w:tc>
      </w:tr>
      <w:tr w:rsidR="004D3FF8" w:rsidRPr="004D3FF8" w:rsidTr="004D3FF8">
        <w:trPr>
          <w:trHeight w:val="1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49-53Y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9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7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1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9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91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4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67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5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56</w:t>
            </w:r>
          </w:p>
        </w:tc>
      </w:tr>
      <w:tr w:rsidR="004D3FF8" w:rsidRPr="004D3FF8" w:rsidTr="004D3FF8">
        <w:trPr>
          <w:trHeight w:val="1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4-58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6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9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4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02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04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9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49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7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70</w:t>
            </w:r>
          </w:p>
        </w:tc>
      </w:tr>
      <w:tr w:rsidR="004D3FF8" w:rsidRPr="004D3FF8" w:rsidTr="004D3FF8">
        <w:trPr>
          <w:trHeight w:val="1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9-63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8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4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7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7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98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.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.17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9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.39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.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9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.97</w:t>
            </w:r>
          </w:p>
        </w:tc>
      </w:tr>
      <w:tr w:rsidR="004D3FF8" w:rsidRPr="004D3FF8" w:rsidTr="004D3FF8">
        <w:trPr>
          <w:trHeight w:val="1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64-68Y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.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.9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.3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.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.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.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.74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.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.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.56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.7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.61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.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.5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.26</w:t>
            </w:r>
          </w:p>
        </w:tc>
      </w:tr>
      <w:tr w:rsidR="004D3FF8" w:rsidRPr="004D3FF8" w:rsidTr="004D3FF8">
        <w:trPr>
          <w:trHeight w:val="1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≥69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.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.4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.8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.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.1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.5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.94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.5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.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1.33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.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.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.10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1.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6.2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7.15</w:t>
            </w:r>
          </w:p>
        </w:tc>
      </w:tr>
      <w:tr w:rsidR="004D3FF8" w:rsidRPr="004D3FF8" w:rsidTr="004D3FF8">
        <w:trPr>
          <w:trHeight w:val="1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age 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D3FF8" w:rsidRPr="004D3FF8" w:rsidTr="004D3FF8">
        <w:trPr>
          <w:trHeight w:val="1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FF8" w:rsidRPr="004D3FF8" w:rsidRDefault="005A5FAD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-</w:t>
            </w:r>
            <w:r w:rsidR="004D3FF8"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.</w:t>
            </w:r>
          </w:p>
        </w:tc>
      </w:tr>
      <w:tr w:rsidR="004D3FF8" w:rsidRPr="004D3FF8" w:rsidTr="004D3FF8">
        <w:trPr>
          <w:trHeight w:val="1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-48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8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6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6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38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3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55</w:t>
            </w:r>
          </w:p>
        </w:tc>
      </w:tr>
      <w:tr w:rsidR="004D3FF8" w:rsidRPr="004D3FF8" w:rsidTr="004D3FF8">
        <w:trPr>
          <w:trHeight w:val="1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49-53Y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4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6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4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88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8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6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16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5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8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3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54</w:t>
            </w:r>
          </w:p>
        </w:tc>
      </w:tr>
      <w:tr w:rsidR="004D3FF8" w:rsidRPr="004D3FF8" w:rsidTr="004D3FF8">
        <w:trPr>
          <w:trHeight w:val="1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4-58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5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9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3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61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10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6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09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9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20</w:t>
            </w:r>
          </w:p>
        </w:tc>
      </w:tr>
      <w:tr w:rsidR="004D3FF8" w:rsidRPr="004D3FF8" w:rsidTr="004D3FF8">
        <w:trPr>
          <w:trHeight w:val="1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9-63Y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7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5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9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9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29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4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98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05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7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.63</w:t>
            </w:r>
          </w:p>
        </w:tc>
      </w:tr>
      <w:tr w:rsidR="004D3FF8" w:rsidRPr="004D3FF8" w:rsidTr="004D3FF8">
        <w:trPr>
          <w:trHeight w:val="1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64-68Y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.2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7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.8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.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.19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.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.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.38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.9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79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.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.4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.15</w:t>
            </w:r>
          </w:p>
        </w:tc>
      </w:tr>
      <w:tr w:rsidR="004D3FF8" w:rsidRPr="004D3FF8" w:rsidTr="004D3FF8">
        <w:trPr>
          <w:trHeight w:val="10"/>
        </w:trPr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3FF8" w:rsidRPr="004D3FF8" w:rsidRDefault="004D3FF8" w:rsidP="004D3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≥69Y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.1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.6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.7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8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.4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.37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.1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.6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.03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.0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.1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.06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.1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.4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.03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.1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.6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3FF8" w:rsidRPr="004D3FF8" w:rsidRDefault="004D3FF8" w:rsidP="004D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D3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.11</w:t>
            </w:r>
          </w:p>
        </w:tc>
      </w:tr>
    </w:tbl>
    <w:p w:rsidR="004D3FF8" w:rsidRPr="00697F2A" w:rsidRDefault="004D3FF8" w:rsidP="00697F2A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697F2A">
        <w:rPr>
          <w:rFonts w:ascii="Times New Roman" w:hAnsi="Times New Roman" w:cs="Times New Roman"/>
          <w:sz w:val="20"/>
          <w:szCs w:val="20"/>
        </w:rPr>
        <w:t>N</w:t>
      </w:r>
      <w:r w:rsidR="00B14DD2" w:rsidRPr="00697F2A">
        <w:rPr>
          <w:rFonts w:ascii="Times New Roman" w:hAnsi="Times New Roman" w:cs="Times New Roman"/>
          <w:sz w:val="20"/>
          <w:szCs w:val="20"/>
        </w:rPr>
        <w:t xml:space="preserve">ote: </w:t>
      </w:r>
      <w:r w:rsidRPr="00697F2A">
        <w:rPr>
          <w:rFonts w:ascii="Times New Roman" w:hAnsi="Times New Roman" w:cs="Times New Roman"/>
          <w:sz w:val="20"/>
          <w:szCs w:val="20"/>
        </w:rPr>
        <w:t xml:space="preserve">Stage -1 </w:t>
      </w:r>
      <w:r w:rsidR="00B14DD2" w:rsidRPr="00697F2A">
        <w:rPr>
          <w:rFonts w:ascii="Times New Roman" w:hAnsi="Times New Roman" w:cs="Times New Roman"/>
          <w:sz w:val="20"/>
          <w:szCs w:val="20"/>
        </w:rPr>
        <w:t xml:space="preserve">and </w:t>
      </w:r>
      <w:r w:rsidR="00515B33">
        <w:rPr>
          <w:rFonts w:ascii="Times New Roman" w:hAnsi="Times New Roman" w:cs="Times New Roman"/>
          <w:sz w:val="20"/>
          <w:szCs w:val="20"/>
        </w:rPr>
        <w:t>19-</w:t>
      </w:r>
      <w:r w:rsidR="00B14DD2" w:rsidRPr="00697F2A">
        <w:rPr>
          <w:rFonts w:ascii="Times New Roman" w:hAnsi="Times New Roman" w:cs="Times New Roman"/>
          <w:sz w:val="20"/>
          <w:szCs w:val="20"/>
        </w:rPr>
        <w:t xml:space="preserve">45y </w:t>
      </w:r>
      <w:r w:rsidRPr="00697F2A">
        <w:rPr>
          <w:rFonts w:ascii="Times New Roman" w:hAnsi="Times New Roman" w:cs="Times New Roman"/>
          <w:sz w:val="20"/>
          <w:szCs w:val="20"/>
        </w:rPr>
        <w:t xml:space="preserve">considered as reference group; </w:t>
      </w:r>
      <w:r w:rsidR="00B14DD2" w:rsidRPr="00697F2A">
        <w:rPr>
          <w:rFonts w:ascii="Times New Roman" w:hAnsi="Times New Roman" w:cs="Times New Roman"/>
          <w:sz w:val="20"/>
          <w:szCs w:val="20"/>
        </w:rPr>
        <w:t xml:space="preserve">values were </w:t>
      </w:r>
      <w:r w:rsidRPr="00697F2A">
        <w:rPr>
          <w:rFonts w:ascii="Times New Roman" w:hAnsi="Times New Roman" w:cs="Times New Roman"/>
          <w:sz w:val="20"/>
          <w:szCs w:val="20"/>
        </w:rPr>
        <w:t>adjusted for sex and years; sex was removed in sex specific analyses</w:t>
      </w:r>
      <w:r w:rsidR="007A163F">
        <w:rPr>
          <w:rFonts w:ascii="Times New Roman" w:hAnsi="Times New Roman" w:cs="Times New Roman"/>
          <w:sz w:val="20"/>
          <w:szCs w:val="20"/>
        </w:rPr>
        <w:t xml:space="preserve">; OR: Odds ratio; </w:t>
      </w:r>
      <w:bookmarkStart w:id="0" w:name="_GoBack"/>
      <w:bookmarkEnd w:id="0"/>
      <w:r w:rsidR="00B14DD2" w:rsidRPr="00697F2A">
        <w:rPr>
          <w:rFonts w:ascii="Times New Roman" w:hAnsi="Times New Roman" w:cs="Times New Roman"/>
          <w:sz w:val="20"/>
          <w:szCs w:val="20"/>
        </w:rPr>
        <w:t>CI: Confidence interval</w:t>
      </w:r>
      <w:r w:rsidR="00515B33">
        <w:rPr>
          <w:rFonts w:ascii="Times New Roman" w:hAnsi="Times New Roman" w:cs="Times New Roman"/>
          <w:sz w:val="20"/>
          <w:szCs w:val="20"/>
        </w:rPr>
        <w:t xml:space="preserve">; LL: Lower limit; UL: Upper limit; </w:t>
      </w:r>
      <w:r w:rsidR="00515B33" w:rsidRPr="00F13055">
        <w:rPr>
          <w:rFonts w:ascii="Times New Roman" w:hAnsi="Times New Roman" w:cs="Times New Roman"/>
          <w:sz w:val="20"/>
          <w:szCs w:val="20"/>
        </w:rPr>
        <w:t xml:space="preserve">MDRD: Modification of diet in renal disease Y: Years </w:t>
      </w:r>
    </w:p>
    <w:sectPr w:rsidR="004D3FF8" w:rsidRPr="00697F2A" w:rsidSect="004D3FF8">
      <w:pgSz w:w="16838" w:h="11906" w:orient="landscape"/>
      <w:pgMar w:top="1276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umon Kumar Das">
    <w15:presenceInfo w15:providerId="AD" w15:userId="S-1-5-21-620321403-24207062-1845911597-63921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FF8"/>
    <w:rsid w:val="00156578"/>
    <w:rsid w:val="00451A1B"/>
    <w:rsid w:val="004D3FF8"/>
    <w:rsid w:val="00515B33"/>
    <w:rsid w:val="00523D06"/>
    <w:rsid w:val="00544C97"/>
    <w:rsid w:val="005A5FAD"/>
    <w:rsid w:val="006247A5"/>
    <w:rsid w:val="00697F2A"/>
    <w:rsid w:val="00740BBF"/>
    <w:rsid w:val="007A163F"/>
    <w:rsid w:val="00857682"/>
    <w:rsid w:val="00B14DD2"/>
    <w:rsid w:val="00C00E20"/>
    <w:rsid w:val="00EB0339"/>
    <w:rsid w:val="00F34501"/>
    <w:rsid w:val="00F55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F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D3FF8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515B33"/>
  </w:style>
  <w:style w:type="paragraph" w:styleId="BalloonText">
    <w:name w:val="Balloon Text"/>
    <w:basedOn w:val="Normal"/>
    <w:link w:val="BalloonTextChar"/>
    <w:uiPriority w:val="99"/>
    <w:semiHidden/>
    <w:unhideWhenUsed/>
    <w:rsid w:val="00544C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C9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F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D3FF8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515B33"/>
  </w:style>
  <w:style w:type="paragraph" w:styleId="BalloonText">
    <w:name w:val="Balloon Text"/>
    <w:basedOn w:val="Normal"/>
    <w:link w:val="BalloonTextChar"/>
    <w:uiPriority w:val="99"/>
    <w:semiHidden/>
    <w:unhideWhenUsed/>
    <w:rsid w:val="00544C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C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76</Words>
  <Characters>328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3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on Das</dc:creator>
  <cp:keywords/>
  <dc:description/>
  <cp:lastModifiedBy>CDU</cp:lastModifiedBy>
  <cp:revision>18</cp:revision>
  <dcterms:created xsi:type="dcterms:W3CDTF">2017-12-15T04:49:00Z</dcterms:created>
  <dcterms:modified xsi:type="dcterms:W3CDTF">2019-02-28T00:18:00Z</dcterms:modified>
</cp:coreProperties>
</file>